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DB46E" w14:textId="7E19A925" w:rsidR="0030587F" w:rsidRPr="0030587F" w:rsidRDefault="007E2F1B" w:rsidP="0030587F">
      <w:pPr>
        <w:spacing w:after="160" w:line="259" w:lineRule="auto"/>
        <w:rPr>
          <w:rFonts w:ascii="Calibri" w:hAnsi="Calibri"/>
          <w:sz w:val="22"/>
          <w:szCs w:val="22"/>
          <w:lang w:val="en-GB"/>
        </w:rPr>
      </w:pPr>
      <w:bookmarkStart w:id="0" w:name="_Hlk38828782"/>
      <w:r w:rsidRPr="007E2F1B">
        <w:rPr>
          <w:rFonts w:ascii="Calibri" w:hAnsi="Calibri"/>
          <w:b/>
          <w:sz w:val="22"/>
          <w:szCs w:val="22"/>
        </w:rPr>
        <w:t>Supplementary Table 3</w:t>
      </w:r>
      <w:r w:rsidR="0030587F" w:rsidRPr="0030587F">
        <w:rPr>
          <w:rFonts w:ascii="Calibri" w:hAnsi="Calibri"/>
          <w:b/>
          <w:sz w:val="22"/>
          <w:szCs w:val="22"/>
          <w:lang w:val="en-GB"/>
        </w:rPr>
        <w:t xml:space="preserve">. </w:t>
      </w:r>
      <w:r w:rsidR="0030587F" w:rsidRPr="0030587F">
        <w:rPr>
          <w:rFonts w:ascii="Calibri" w:hAnsi="Calibri"/>
          <w:sz w:val="22"/>
          <w:szCs w:val="22"/>
          <w:lang w:val="en-GB"/>
        </w:rPr>
        <w:t xml:space="preserve">Cross walking </w:t>
      </w:r>
      <w:r w:rsidR="0030587F" w:rsidRPr="0030587F">
        <w:rPr>
          <w:rFonts w:ascii="Calibri" w:hAnsi="Calibri"/>
          <w:sz w:val="22"/>
          <w:szCs w:val="22"/>
          <w:lang w:val="en"/>
        </w:rPr>
        <w:t>algorithm for low back pain sequelae</w:t>
      </w:r>
    </w:p>
    <w:tbl>
      <w:tblPr>
        <w:tblW w:w="1318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26"/>
        <w:gridCol w:w="10256"/>
      </w:tblGrid>
      <w:tr w:rsidR="0030587F" w:rsidRPr="0030587F" w14:paraId="5CE91811" w14:textId="77777777" w:rsidTr="005824F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FC0FF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BB2BB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  <w:tc>
          <w:tcPr>
            <w:tcW w:w="10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7D55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</w:p>
        </w:tc>
      </w:tr>
      <w:tr w:rsidR="0030587F" w:rsidRPr="0030587F" w14:paraId="36A74695" w14:textId="77777777" w:rsidTr="005824F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D3D7B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3C9ACF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 xml:space="preserve">MILD    </w:t>
            </w:r>
          </w:p>
        </w:tc>
        <w:tc>
          <w:tcPr>
            <w:tcW w:w="10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0BCC3E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Dress "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ithout any difficulty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 &amp; Stand up "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ithout any difficulty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 &amp; Reach "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ithout any difficulty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 &amp; Anxiety "no problems"</w:t>
            </w:r>
          </w:p>
        </w:tc>
      </w:tr>
      <w:tr w:rsidR="0030587F" w:rsidRPr="0030587F" w14:paraId="220B1941" w14:textId="77777777" w:rsidTr="005824F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4B96B9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213D1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  <w:tc>
          <w:tcPr>
            <w:tcW w:w="102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F2640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</w:tr>
      <w:tr w:rsidR="0030587F" w:rsidRPr="0030587F" w14:paraId="74FC3821" w14:textId="77777777" w:rsidTr="005824F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48857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F2E25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  <w:tc>
          <w:tcPr>
            <w:tcW w:w="10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1A38A7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Stand up ("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ithout any difficulty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 | "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ith some difficulty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) &amp; Walk ("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ithout any difficulty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 | "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ith some difficulty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) &amp; Dress ("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ithout any difficulty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 | "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ith some difficulty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) &amp; Reach ("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ithout any difficulty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 | "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ith some difficulty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 xml:space="preserve">") &amp; Anxiety "no problems") </w:t>
            </w:r>
          </w:p>
        </w:tc>
      </w:tr>
      <w:tr w:rsidR="0030587F" w:rsidRPr="0030587F" w14:paraId="6B5CF3E0" w14:textId="77777777" w:rsidTr="005824F2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458C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32D390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MODERATE    |</w:t>
            </w:r>
          </w:p>
        </w:tc>
        <w:tc>
          <w:tcPr>
            <w:tcW w:w="10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B34FF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</w:tr>
      <w:tr w:rsidR="0030587F" w:rsidRPr="0030587F" w14:paraId="115B1522" w14:textId="77777777" w:rsidTr="005824F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04BF06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143B1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  <w:tc>
          <w:tcPr>
            <w:tcW w:w="10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2E901B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(Dress "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ith some difficulty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 | Reach "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ith some difficulty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) &amp; Stand up "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ith some difficulty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 &amp; Walk ("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ithout any difficulty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 | "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ith some difficulty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) &amp; Anxiety "no problems"</w:t>
            </w:r>
          </w:p>
        </w:tc>
      </w:tr>
      <w:tr w:rsidR="0030587F" w:rsidRPr="0030587F" w14:paraId="5976A6F2" w14:textId="77777777" w:rsidTr="005824F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466B1A" w14:textId="77777777" w:rsidR="0030587F" w:rsidRPr="0030587F" w:rsidRDefault="0030587F" w:rsidP="0030587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LOW BACK PAIN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7B5AA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  <w:tc>
          <w:tcPr>
            <w:tcW w:w="102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0FFEA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</w:tr>
      <w:tr w:rsidR="0030587F" w:rsidRPr="0030587F" w14:paraId="094A408D" w14:textId="77777777" w:rsidTr="005824F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F842E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EB29F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 xml:space="preserve">SEVERE    </w:t>
            </w:r>
          </w:p>
        </w:tc>
        <w:tc>
          <w:tcPr>
            <w:tcW w:w="10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077CC5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 xml:space="preserve">Reach 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("without any difficulty” | "with some difficulty” | "with much difficulty”)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 xml:space="preserve"> &amp; Dress 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("without any difficulty” | "with some difficulty” | "with much difficulty”)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 xml:space="preserve"> &amp; Anxiety ("no problems" | "moderately") &amp; (Stand up 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"without any difficulty” | "with some difficulty”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) | Walk (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"without any difficulty” | "with some difficulty”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))</w:t>
            </w:r>
          </w:p>
        </w:tc>
      </w:tr>
      <w:tr w:rsidR="0030587F" w:rsidRPr="0030587F" w14:paraId="38EBAB01" w14:textId="77777777" w:rsidTr="005824F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B106F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21012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  <w:tc>
          <w:tcPr>
            <w:tcW w:w="102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F60A7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</w:tr>
      <w:tr w:rsidR="0030587F" w:rsidRPr="0030587F" w14:paraId="062F53EF" w14:textId="77777777" w:rsidTr="005824F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C1204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1BF654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  <w:tc>
          <w:tcPr>
            <w:tcW w:w="10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C5A3F2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Reach ("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ith much difficulty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 xml:space="preserve"> " | "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unable to do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) | Anxiety ("no problems" | "moderately" | "extremely") | Walk ("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ith much difficulty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 xml:space="preserve"> " | "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unable to do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) | Dress ("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ith much difficulty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 xml:space="preserve"> " | "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unable to do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) | Stand up ("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with much difficulty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 xml:space="preserve"> " | "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unable to do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))</w:t>
            </w:r>
          </w:p>
        </w:tc>
      </w:tr>
      <w:tr w:rsidR="0030587F" w:rsidRPr="0030587F" w14:paraId="7FC8E634" w14:textId="77777777" w:rsidTr="005824F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3A335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89089C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MOST SEVERE    |</w:t>
            </w:r>
          </w:p>
        </w:tc>
        <w:tc>
          <w:tcPr>
            <w:tcW w:w="10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C3924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</w:tr>
      <w:tr w:rsidR="0030587F" w:rsidRPr="0030587F" w14:paraId="79B373EA" w14:textId="77777777" w:rsidTr="005824F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447B5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FDD78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 </w:t>
            </w:r>
          </w:p>
        </w:tc>
        <w:tc>
          <w:tcPr>
            <w:tcW w:w="10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D021F5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Anxiety ("moderately" | "extremely") &amp; (Dress (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"with some difficulty” | "with much difficulty”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 xml:space="preserve"> | "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unable to do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) | Stand up (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"with some difficulty” | "with much difficulty”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 xml:space="preserve"> | "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unable to do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) | Reach (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"with some difficulty” | "with much difficulty”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 xml:space="preserve"> | "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unable to do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) | Walk (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"with some difficulty” | "with much difficulty”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 xml:space="preserve"> | "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unable to do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"))</w:t>
            </w:r>
          </w:p>
        </w:tc>
      </w:tr>
    </w:tbl>
    <w:p w14:paraId="7472D5E2" w14:textId="77777777" w:rsidR="0030587F" w:rsidRPr="0030587F" w:rsidRDefault="0030587F" w:rsidP="0030587F">
      <w:pPr>
        <w:jc w:val="both"/>
        <w:rPr>
          <w:rFonts w:ascii="Calibri" w:hAnsi="Calibri"/>
          <w:i/>
          <w:sz w:val="22"/>
          <w:szCs w:val="22"/>
          <w:lang w:val="en-GB"/>
        </w:rPr>
      </w:pPr>
    </w:p>
    <w:p w14:paraId="7484454C" w14:textId="77777777" w:rsidR="0030587F" w:rsidRPr="0030587F" w:rsidRDefault="0030587F" w:rsidP="0030587F">
      <w:pPr>
        <w:jc w:val="both"/>
        <w:rPr>
          <w:rFonts w:ascii="Calibri" w:hAnsi="Calibri"/>
          <w:i/>
          <w:sz w:val="22"/>
          <w:szCs w:val="22"/>
          <w:lang w:val="en-GB"/>
        </w:rPr>
      </w:pPr>
    </w:p>
    <w:tbl>
      <w:tblPr>
        <w:tblW w:w="130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5386"/>
        <w:gridCol w:w="1418"/>
        <w:gridCol w:w="4782"/>
      </w:tblGrid>
      <w:tr w:rsidR="0030587F" w:rsidRPr="0030587F" w14:paraId="592DE84D" w14:textId="77777777" w:rsidTr="005824F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35ABD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DRESS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CCE51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eastAsia="es-CO"/>
              </w:rPr>
              <w:t xml:space="preserve">Dress yourself, including shoelaces and buttons? </w:t>
            </w: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A3C21B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REACH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5A66FD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eastAsia="es-CO"/>
              </w:rPr>
              <w:t>Bend down to pick up clothing from the floor?</w:t>
            </w:r>
          </w:p>
        </w:tc>
      </w:tr>
      <w:tr w:rsidR="0030587F" w:rsidRPr="0030587F" w14:paraId="038CCE99" w14:textId="77777777" w:rsidTr="005824F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5BD7E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STAND UP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37DB7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Stand up from a straight chair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EAA163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ANXIETY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3E0684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Anxious or depressed</w:t>
            </w:r>
          </w:p>
        </w:tc>
      </w:tr>
      <w:tr w:rsidR="0030587F" w:rsidRPr="0030587F" w14:paraId="4FE73982" w14:textId="77777777" w:rsidTr="005824F2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E727D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  <w:t>WALK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AF403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  <w:r w:rsidRPr="0030587F">
              <w:rPr>
                <w:rFonts w:ascii="Calibri" w:hAnsi="Calibri" w:cs="Calibri"/>
                <w:color w:val="000000"/>
                <w:sz w:val="22"/>
                <w:szCs w:val="22"/>
                <w:lang w:eastAsia="es-CO"/>
              </w:rPr>
              <w:t>Walk outdoors on flat ground?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CFDF51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B72A87" w14:textId="77777777" w:rsidR="0030587F" w:rsidRPr="0030587F" w:rsidRDefault="0030587F" w:rsidP="0030587F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CO"/>
              </w:rPr>
            </w:pPr>
          </w:p>
        </w:tc>
      </w:tr>
      <w:bookmarkEnd w:id="0"/>
    </w:tbl>
    <w:p w14:paraId="74962077" w14:textId="77777777" w:rsidR="0030587F" w:rsidRDefault="0030587F"/>
    <w:sectPr w:rsidR="0030587F" w:rsidSect="003716C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6CC"/>
    <w:rsid w:val="00001096"/>
    <w:rsid w:val="00071CE8"/>
    <w:rsid w:val="00081B6A"/>
    <w:rsid w:val="000C16FD"/>
    <w:rsid w:val="0010470C"/>
    <w:rsid w:val="00111E4F"/>
    <w:rsid w:val="0011534B"/>
    <w:rsid w:val="00192AD3"/>
    <w:rsid w:val="001937DA"/>
    <w:rsid w:val="001D4E24"/>
    <w:rsid w:val="00287716"/>
    <w:rsid w:val="0030587F"/>
    <w:rsid w:val="003716CC"/>
    <w:rsid w:val="003C6D3F"/>
    <w:rsid w:val="00415746"/>
    <w:rsid w:val="004246A1"/>
    <w:rsid w:val="004E07A7"/>
    <w:rsid w:val="004E12E4"/>
    <w:rsid w:val="004E71C6"/>
    <w:rsid w:val="004F2A31"/>
    <w:rsid w:val="00555D7A"/>
    <w:rsid w:val="00557EE9"/>
    <w:rsid w:val="00565E15"/>
    <w:rsid w:val="00596E9A"/>
    <w:rsid w:val="005B7E1A"/>
    <w:rsid w:val="005D6D9F"/>
    <w:rsid w:val="006A58F7"/>
    <w:rsid w:val="006B3EE9"/>
    <w:rsid w:val="00731BAC"/>
    <w:rsid w:val="007C1B42"/>
    <w:rsid w:val="007D5EC3"/>
    <w:rsid w:val="007E2F1B"/>
    <w:rsid w:val="00817723"/>
    <w:rsid w:val="008A3614"/>
    <w:rsid w:val="008C41FB"/>
    <w:rsid w:val="008D03C2"/>
    <w:rsid w:val="00904F31"/>
    <w:rsid w:val="00913951"/>
    <w:rsid w:val="009653EE"/>
    <w:rsid w:val="00967A19"/>
    <w:rsid w:val="009A2B1C"/>
    <w:rsid w:val="009A4AC1"/>
    <w:rsid w:val="009B4A5D"/>
    <w:rsid w:val="009C11CD"/>
    <w:rsid w:val="00A31A4A"/>
    <w:rsid w:val="00A67CBD"/>
    <w:rsid w:val="00A93AF9"/>
    <w:rsid w:val="00B37874"/>
    <w:rsid w:val="00BB5BDA"/>
    <w:rsid w:val="00BB5E88"/>
    <w:rsid w:val="00BB6FBC"/>
    <w:rsid w:val="00BE01F1"/>
    <w:rsid w:val="00BE3A57"/>
    <w:rsid w:val="00C1463E"/>
    <w:rsid w:val="00C35202"/>
    <w:rsid w:val="00C61801"/>
    <w:rsid w:val="00C85E37"/>
    <w:rsid w:val="00D15E79"/>
    <w:rsid w:val="00D2486E"/>
    <w:rsid w:val="00D4756F"/>
    <w:rsid w:val="00D647F9"/>
    <w:rsid w:val="00DB67A1"/>
    <w:rsid w:val="00E142C2"/>
    <w:rsid w:val="00E600C9"/>
    <w:rsid w:val="00E765D0"/>
    <w:rsid w:val="00EE116A"/>
    <w:rsid w:val="00EF5088"/>
    <w:rsid w:val="00F0782A"/>
    <w:rsid w:val="00F512AB"/>
    <w:rsid w:val="00FD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FDAE9B"/>
  <w15:chartTrackingRefBased/>
  <w15:docId w15:val="{A61821D9-8FA3-4D23-9323-113B4F28A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6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6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ONDONO</dc:creator>
  <cp:keywords/>
  <dc:description/>
  <cp:lastModifiedBy>John Dario Londono Patino</cp:lastModifiedBy>
  <cp:revision>3</cp:revision>
  <dcterms:created xsi:type="dcterms:W3CDTF">2020-04-26T21:44:00Z</dcterms:created>
  <dcterms:modified xsi:type="dcterms:W3CDTF">2021-06-15T11:05:00Z</dcterms:modified>
</cp:coreProperties>
</file>